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066B" w:rsidRPr="002631E7" w:rsidRDefault="0039066B">
      <w:r w:rsidRPr="002631E7">
        <w:rPr>
          <w:b/>
        </w:rPr>
        <w:t xml:space="preserve">Supplementary Table 1. </w:t>
      </w:r>
      <w:r w:rsidRPr="002631E7">
        <w:t>Primer Sequence for qPCR</w:t>
      </w:r>
    </w:p>
    <w:p w:rsidR="0039066B" w:rsidRDefault="003906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5130"/>
        <w:gridCol w:w="5106"/>
      </w:tblGrid>
      <w:tr w:rsidR="0039066B" w:rsidTr="002631E7">
        <w:trPr>
          <w:trHeight w:val="273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66B" w:rsidRPr="002631E7" w:rsidRDefault="0039066B" w:rsidP="0039066B">
            <w:r w:rsidRPr="002631E7">
              <w:t>Human gene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66B" w:rsidRPr="002631E7" w:rsidRDefault="0039066B" w:rsidP="0039066B">
            <w:pPr>
              <w:jc w:val="center"/>
            </w:pPr>
            <w:r w:rsidRPr="002631E7">
              <w:t>5’ primer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066B" w:rsidRPr="002631E7" w:rsidRDefault="0039066B" w:rsidP="0039066B">
            <w:pPr>
              <w:jc w:val="center"/>
            </w:pPr>
            <w:r w:rsidRPr="002631E7">
              <w:t>3’ primer</w:t>
            </w:r>
          </w:p>
        </w:tc>
      </w:tr>
      <w:tr w:rsidR="0039066B" w:rsidTr="002631E7">
        <w:trPr>
          <w:trHeight w:val="25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66B" w:rsidRPr="001479F7" w:rsidRDefault="0039066B">
            <w:pPr>
              <w:rPr>
                <w:i/>
              </w:rPr>
            </w:pPr>
            <w:r w:rsidRPr="001479F7">
              <w:rPr>
                <w:i/>
              </w:rPr>
              <w:t>GAPDH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CCTCAAGATCATCAGCAATGCCTCCT-3’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066B" w:rsidRDefault="0039066B" w:rsidP="002631E7">
            <w:r>
              <w:t>5’-</w:t>
            </w:r>
            <w:r w:rsidRPr="00CA3E6E">
              <w:t>GGTCATGAGTCCTTCCACGATACCAA</w:t>
            </w:r>
            <w:r>
              <w:t>-3’</w:t>
            </w:r>
          </w:p>
        </w:tc>
      </w:tr>
      <w:tr w:rsidR="0039066B" w:rsidTr="002631E7">
        <w:trPr>
          <w:trHeight w:val="2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9066B" w:rsidRPr="001479F7" w:rsidRDefault="0039066B">
            <w:pPr>
              <w:rPr>
                <w:i/>
              </w:rPr>
            </w:pPr>
            <w:r w:rsidRPr="001479F7">
              <w:rPr>
                <w:i/>
              </w:rPr>
              <w:t>COL1A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 GTGCGATGACGTGATCTGTGA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 CGGTGGTTTCTTGGTCGGT-3’</w:t>
            </w:r>
          </w:p>
        </w:tc>
      </w:tr>
      <w:tr w:rsidR="0039066B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9066B" w:rsidRPr="001479F7" w:rsidRDefault="0039066B">
            <w:pPr>
              <w:rPr>
                <w:i/>
              </w:rPr>
            </w:pPr>
            <w:r w:rsidRPr="001479F7">
              <w:rPr>
                <w:i/>
              </w:rPr>
              <w:t>ACTA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GTGTTGCCCCTGAAGAGCAT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 GCAGGACACCTTTTTGCAGATG-3’</w:t>
            </w:r>
          </w:p>
        </w:tc>
      </w:tr>
      <w:tr w:rsidR="0039066B" w:rsidTr="002631E7">
        <w:trPr>
          <w:trHeight w:val="2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9066B" w:rsidRPr="001479F7" w:rsidRDefault="0039066B">
            <w:pPr>
              <w:rPr>
                <w:i/>
              </w:rPr>
            </w:pPr>
            <w:r w:rsidRPr="001479F7">
              <w:rPr>
                <w:i/>
              </w:rPr>
              <w:t>CTG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CAGCATGGACGTTCGTCTG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AAC CACGGTTTGGTCCTTGG-3’</w:t>
            </w:r>
          </w:p>
        </w:tc>
      </w:tr>
      <w:tr w:rsidR="0039066B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9066B" w:rsidRPr="001479F7" w:rsidRDefault="0039066B">
            <w:pPr>
              <w:rPr>
                <w:i/>
              </w:rPr>
            </w:pPr>
            <w:r w:rsidRPr="001479F7">
              <w:rPr>
                <w:i/>
              </w:rPr>
              <w:t>THBS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TGCTATCACAACGGAGTTCAGT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 GCAGGACACCTTTTTGCAGATG-3’</w:t>
            </w:r>
          </w:p>
        </w:tc>
      </w:tr>
      <w:tr w:rsidR="0039066B" w:rsidTr="002631E7">
        <w:trPr>
          <w:trHeight w:val="27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9066B" w:rsidRPr="001479F7" w:rsidRDefault="0039066B">
            <w:pPr>
              <w:rPr>
                <w:i/>
              </w:rPr>
            </w:pPr>
            <w:r w:rsidRPr="001479F7">
              <w:rPr>
                <w:i/>
              </w:rPr>
              <w:t>GLI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GCCCTCACCTCCATCAATG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>
            <w:r w:rsidRPr="00CA3E6E">
              <w:t>5’-ACTCACTGCTCTGCTTGTTCTG-3’</w:t>
            </w:r>
          </w:p>
        </w:tc>
      </w:tr>
      <w:tr w:rsidR="0039066B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/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/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39066B" w:rsidRDefault="0039066B" w:rsidP="002631E7"/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E7" w:rsidRPr="002631E7" w:rsidRDefault="002631E7" w:rsidP="002631E7">
            <w:r w:rsidRPr="002631E7">
              <w:t xml:space="preserve">Mouse </w:t>
            </w:r>
            <w:r>
              <w:t>g</w:t>
            </w:r>
            <w:r w:rsidRPr="002631E7">
              <w:t>ene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E7" w:rsidRPr="002631E7" w:rsidRDefault="002631E7" w:rsidP="00385ADF">
            <w:pPr>
              <w:jc w:val="center"/>
            </w:pPr>
            <w:r w:rsidRPr="002631E7">
              <w:t>5’ primer</w:t>
            </w:r>
          </w:p>
        </w:tc>
        <w:tc>
          <w:tcPr>
            <w:tcW w:w="5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E7" w:rsidRPr="002631E7" w:rsidRDefault="002631E7" w:rsidP="00385ADF">
            <w:pPr>
              <w:jc w:val="center"/>
            </w:pPr>
            <w:r w:rsidRPr="002631E7">
              <w:t>3’ primer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Oaz1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CCACTGCTTCGCCAGAGAG-3’</w:t>
            </w:r>
          </w:p>
        </w:tc>
        <w:tc>
          <w:tcPr>
            <w:tcW w:w="5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CCCGGACCCAGGTTACTA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Col1a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GCTCCTCTTAGGGGCCACT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 CCACGTCTCACCATTGGGG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Acta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GTCCCAGACATCAGGGAGTAA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 TCGGATACTTCAGCGTCAGGA-3’</w:t>
            </w:r>
          </w:p>
        </w:tc>
      </w:tr>
      <w:tr w:rsidR="002631E7" w:rsidTr="002631E7">
        <w:trPr>
          <w:trHeight w:val="27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Tgfb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CTCCCGTGGCTTCTAGTG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 GCCTTAGTTTGGACAGGATCTG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proofErr w:type="spellStart"/>
            <w:r w:rsidRPr="00017560">
              <w:rPr>
                <w:i/>
              </w:rPr>
              <w:t>Ctgf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GGGCCTCTTCTGCGATTT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ATCCAGGCAAGTGCATTGGTA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proofErr w:type="spellStart"/>
            <w:r w:rsidRPr="00017560">
              <w:rPr>
                <w:i/>
              </w:rPr>
              <w:t>Pdgf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GAGGAAGCCGAGATACCC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TGCTGT GGATCTGACTTCGAG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proofErr w:type="spellStart"/>
            <w:r w:rsidRPr="00017560">
              <w:rPr>
                <w:i/>
              </w:rPr>
              <w:t>Areg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 GGGGACTACGACTACTCAGAG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TCT TGGGCTTAATCACCTGTTC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Spp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CCATCTCAGAAGCAGAATCTC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ATCGTCATCATCGTCGTCC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Il6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TAGTCCTTCCTACCCCAATTTC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TTGGTCCTT AGCCACTCCTTC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Ccl2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TTAAAAACCTGGATCGGAACCAA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GCATTAGCT TCAGATTTACGGGT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proofErr w:type="spellStart"/>
            <w:r w:rsidRPr="00017560">
              <w:rPr>
                <w:i/>
              </w:rPr>
              <w:t>Tnfa</w:t>
            </w:r>
            <w:proofErr w:type="spellEnd"/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CAGGCGGTGCCTATGTCT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CGATCACCC CGAAGTTCAGTAG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Nlrp3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 ATCAACAGGCGAGACCTCTG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F91B14" w:rsidP="002631E7">
            <w:r>
              <w:t>5’-GTC</w:t>
            </w:r>
            <w:r w:rsidR="002631E7" w:rsidRPr="00CA3E6E">
              <w:t>CTCCTGGCATACCATAGA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Casp1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AATACAACCACTCGTACACGTC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2631E7" w:rsidP="002631E7">
            <w:r w:rsidRPr="00CA3E6E">
              <w:t>5’-AGC TCCAACCCTCGGAGAAA-3’</w:t>
            </w:r>
          </w:p>
        </w:tc>
      </w:tr>
      <w:tr w:rsidR="002631E7" w:rsidTr="002631E7">
        <w:trPr>
          <w:trHeight w:val="257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631E7" w:rsidRPr="00017560" w:rsidRDefault="002631E7" w:rsidP="002631E7">
            <w:pPr>
              <w:rPr>
                <w:i/>
              </w:rPr>
            </w:pPr>
            <w:r w:rsidRPr="00017560">
              <w:rPr>
                <w:i/>
              </w:rPr>
              <w:t>Il1b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F61F6F" w:rsidP="00F61F6F">
            <w:r w:rsidRPr="00F61F6F">
              <w:t>5’-GCAACTGTTCCTGAACTCAACT-3’</w:t>
            </w:r>
          </w:p>
        </w:tc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</w:tcPr>
          <w:p w:rsidR="002631E7" w:rsidRDefault="00F61F6F" w:rsidP="00F61F6F">
            <w:r w:rsidRPr="00F61F6F">
              <w:t>5’-ATCTTTTGGGGTCCGTCAACT-3’</w:t>
            </w:r>
          </w:p>
        </w:tc>
      </w:tr>
    </w:tbl>
    <w:p w:rsidR="0039066B" w:rsidRDefault="0039066B"/>
    <w:p w:rsidR="00E77EDF" w:rsidRDefault="00E77EDF">
      <w:bookmarkStart w:id="0" w:name="_GoBack"/>
      <w:bookmarkEnd w:id="0"/>
    </w:p>
    <w:sectPr w:rsidR="00E77EDF" w:rsidSect="003906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E6E"/>
    <w:rsid w:val="00017560"/>
    <w:rsid w:val="001479F7"/>
    <w:rsid w:val="002631E7"/>
    <w:rsid w:val="00385ADF"/>
    <w:rsid w:val="0039066B"/>
    <w:rsid w:val="00A87B92"/>
    <w:rsid w:val="00B0225E"/>
    <w:rsid w:val="00CA3E6E"/>
    <w:rsid w:val="00E77EDF"/>
    <w:rsid w:val="00F61F6F"/>
    <w:rsid w:val="00F9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881D7C-DED6-489B-8EC8-CBAE9FB9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8</cp:revision>
  <dcterms:created xsi:type="dcterms:W3CDTF">2020-11-05T22:43:00Z</dcterms:created>
  <dcterms:modified xsi:type="dcterms:W3CDTF">2020-11-17T00:35:00Z</dcterms:modified>
</cp:coreProperties>
</file>